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354" w:rsidRPr="001E6305" w:rsidRDefault="00935354" w:rsidP="00935354">
      <w:pPr>
        <w:spacing w:line="240" w:lineRule="auto"/>
        <w:rPr>
          <w:b/>
          <w:lang w:val="en-US"/>
        </w:rPr>
      </w:pPr>
      <w:r w:rsidRPr="001E6305">
        <w:rPr>
          <w:b/>
          <w:lang w:val="en-US"/>
        </w:rPr>
        <w:t>Table</w:t>
      </w:r>
      <w:bookmarkStart w:id="0" w:name="_GoBack"/>
      <w:bookmarkEnd w:id="0"/>
      <w:r w:rsidRPr="001E6305">
        <w:rPr>
          <w:b/>
          <w:lang w:val="en-US"/>
        </w:rPr>
        <w:t xml:space="preserve">. Descriptive statistics of the accelerometry variables </w:t>
      </w:r>
      <w:r w:rsidRPr="001E6305">
        <w:rPr>
          <w:lang w:val="en-US"/>
        </w:rPr>
        <w:t>of the sample of young four or five years old jumping horses (n=1477)</w:t>
      </w:r>
      <w:r w:rsidRPr="001E6305">
        <w:rPr>
          <w:b/>
          <w:lang w:val="en-US"/>
        </w:rPr>
        <w:t xml:space="preserve"> (mean ± SD)</w:t>
      </w:r>
    </w:p>
    <w:tbl>
      <w:tblPr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418"/>
        <w:gridCol w:w="1418"/>
        <w:gridCol w:w="1418"/>
        <w:gridCol w:w="1418"/>
        <w:gridCol w:w="1418"/>
      </w:tblGrid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right"/>
              <w:rPr>
                <w:rFonts w:eastAsia="Times New Roman"/>
                <w:sz w:val="20"/>
                <w:szCs w:val="24"/>
                <w:lang w:eastAsia="fr-FR"/>
              </w:rPr>
            </w:pPr>
            <w:proofErr w:type="spellStart"/>
            <w:r w:rsidRPr="001E6305">
              <w:rPr>
                <w:rFonts w:ascii="Calibri" w:hAnsi="Calibri" w:cs="Calibri"/>
                <w:sz w:val="22"/>
                <w:lang w:val="en-US" w:eastAsia="fr-FR"/>
              </w:rPr>
              <w:t>Gait</w:t>
            </w:r>
            <w:r w:rsidRPr="001E6305">
              <w:rPr>
                <w:rFonts w:ascii="Calibri" w:hAnsi="Calibri" w:cs="Calibri"/>
                <w:sz w:val="22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M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W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M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W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W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3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4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3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3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436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Velocity (m/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4.35 ± 0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3.57 ± 0.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6.22 ± 0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5.20 ± 0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77 ± 0.2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Stride Frequency (/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46 ±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37 ± 0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73 ±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68 ± 0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0.91 ± 0.06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proofErr w:type="spellStart"/>
            <w:proofErr w:type="gram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regularity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312.0 ± 47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348.4 ± 3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13.3 ± 24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27.2 ± 22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78.3 ± 47.3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proofErr w:type="spellStart"/>
            <w:proofErr w:type="gram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symmetry</w:t>
            </w:r>
            <w:proofErr w:type="spellEnd"/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5.45 ± 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5.50 ± 0.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5.30 ± 0.26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proofErr w:type="spellStart"/>
            <w:proofErr w:type="gram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dorsoventral</w:t>
            </w:r>
            <w:proofErr w:type="spellEnd"/>
            <w:proofErr w:type="gram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</w:t>
            </w:r>
            <w:proofErr w:type="spell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displacement</w:t>
            </w:r>
            <w:proofErr w:type="spell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(cm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0.38 ± 1.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0.75 ± 1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1.36 ± 2.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0.50 ± 2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3.97 ± 1.46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proofErr w:type="spellStart"/>
            <w:proofErr w:type="gram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dorsoventral</w:t>
            </w:r>
            <w:proofErr w:type="spellEnd"/>
            <w:proofErr w:type="gram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</w:t>
            </w:r>
            <w:proofErr w:type="spell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activity</w:t>
            </w:r>
            <w:proofErr w:type="spell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(W/k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9.45 ± 3.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4.73 ± 3.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.93 ± 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.70 ± 0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-0.22 ± 0.46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proofErr w:type="gram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longitudinal</w:t>
            </w:r>
            <w:proofErr w:type="gram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</w:t>
            </w:r>
            <w:proofErr w:type="spell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activity</w:t>
            </w:r>
            <w:proofErr w:type="spell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(W/k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.36 ± 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.14 ± 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.96 ± 0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2.46 ± 0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0.96 ± 0.40</w:t>
            </w:r>
          </w:p>
        </w:tc>
      </w:tr>
      <w:tr w:rsidR="00935354" w:rsidRPr="001E6305" w:rsidTr="00EB606C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:rsidR="00935354" w:rsidRPr="001E6305" w:rsidRDefault="00935354" w:rsidP="00EB606C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fr-FR"/>
              </w:rPr>
            </w:pPr>
            <w:proofErr w:type="spellStart"/>
            <w:proofErr w:type="gram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latteral</w:t>
            </w:r>
            <w:proofErr w:type="spellEnd"/>
            <w:proofErr w:type="gram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</w:t>
            </w:r>
            <w:proofErr w:type="spellStart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activity</w:t>
            </w:r>
            <w:proofErr w:type="spellEnd"/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 xml:space="preserve"> (W/kg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34 ± 0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0.98 ± 0.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95 ± 0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1.68 ± 0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35354" w:rsidRPr="001E6305" w:rsidRDefault="00935354" w:rsidP="00EB60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fr-FR"/>
              </w:rPr>
            </w:pPr>
            <w:r w:rsidRPr="001E6305">
              <w:rPr>
                <w:rFonts w:ascii="Calibri" w:eastAsia="Times New Roman" w:hAnsi="Calibri" w:cs="Calibri"/>
                <w:sz w:val="22"/>
                <w:lang w:eastAsia="fr-FR"/>
              </w:rPr>
              <w:t>0.24 ± 0.35</w:t>
            </w:r>
          </w:p>
        </w:tc>
      </w:tr>
    </w:tbl>
    <w:p w:rsidR="00935354" w:rsidRPr="001E6305" w:rsidRDefault="00935354" w:rsidP="00935354">
      <w:pPr>
        <w:spacing w:line="240" w:lineRule="auto"/>
        <w:rPr>
          <w:lang w:val="en-US"/>
        </w:rPr>
      </w:pPr>
      <w:r w:rsidRPr="001E6305">
        <w:rPr>
          <w:vertAlign w:val="superscript"/>
          <w:lang w:val="en-US"/>
        </w:rPr>
        <w:t>a</w:t>
      </w:r>
      <w:r w:rsidRPr="001E6305">
        <w:rPr>
          <w:lang w:val="en-US"/>
        </w:rPr>
        <w:t xml:space="preserve"> WT = working trot, MT = Medium Trot, WC = Working canter, MC = medium canter, W = walk.</w:t>
      </w:r>
    </w:p>
    <w:p w:rsidR="002F38D0" w:rsidRDefault="002F38D0"/>
    <w:sectPr w:rsidR="002F3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54"/>
    <w:rsid w:val="002F38D0"/>
    <w:rsid w:val="004E68E1"/>
    <w:rsid w:val="00935354"/>
    <w:rsid w:val="00DB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D81198"/>
  <w15:chartTrackingRefBased/>
  <w15:docId w15:val="{D0B0D274-5C14-46E3-95EA-FA8BD175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354"/>
    <w:pPr>
      <w:spacing w:after="20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icard</dc:creator>
  <cp:keywords/>
  <dc:description/>
  <cp:lastModifiedBy>Anne Ricard</cp:lastModifiedBy>
  <cp:revision>2</cp:revision>
  <dcterms:created xsi:type="dcterms:W3CDTF">2020-12-03T10:00:00Z</dcterms:created>
  <dcterms:modified xsi:type="dcterms:W3CDTF">2020-12-03T10:00:00Z</dcterms:modified>
</cp:coreProperties>
</file>